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973BD" w14:textId="55492E48" w:rsidR="008673CE" w:rsidRPr="00705B72" w:rsidRDefault="00361792" w:rsidP="00531418">
      <w:pPr>
        <w:tabs>
          <w:tab w:val="left" w:pos="1843"/>
        </w:tabs>
        <w:rPr>
          <w:b/>
        </w:rPr>
      </w:pPr>
      <w:bookmarkStart w:id="0" w:name="_GoBack"/>
      <w:bookmarkEnd w:id="0"/>
      <w:r>
        <w:rPr>
          <w:b/>
        </w:rPr>
        <w:t xml:space="preserve">Supplementary File </w:t>
      </w:r>
      <w:r w:rsidR="00AD5355">
        <w:rPr>
          <w:b/>
        </w:rPr>
        <w:t>3</w:t>
      </w:r>
      <w:r w:rsidR="008673CE" w:rsidRPr="00705B72">
        <w:rPr>
          <w:b/>
        </w:rPr>
        <w:t xml:space="preserve">: </w:t>
      </w:r>
      <w:r w:rsidR="00534F7B">
        <w:rPr>
          <w:b/>
        </w:rPr>
        <w:t>Strains used for each figure panel</w:t>
      </w:r>
      <w:r w:rsidR="00954513" w:rsidRPr="00705B72">
        <w:rPr>
          <w:b/>
        </w:rPr>
        <w:t xml:space="preserve"> </w:t>
      </w:r>
    </w:p>
    <w:p w14:paraId="24525035" w14:textId="77777777" w:rsidR="005532BB" w:rsidRPr="004628D0" w:rsidRDefault="005532BB" w:rsidP="00531418">
      <w:pPr>
        <w:tabs>
          <w:tab w:val="left" w:pos="1843"/>
        </w:tabs>
      </w:pPr>
    </w:p>
    <w:p w14:paraId="7554A07B" w14:textId="47EA14D4" w:rsidR="00CC661B" w:rsidRDefault="00CC661B" w:rsidP="00531418">
      <w:pPr>
        <w:tabs>
          <w:tab w:val="left" w:pos="1843"/>
        </w:tabs>
        <w:rPr>
          <w:rFonts w:cs="Times New Roman"/>
          <w:b/>
          <w:color w:val="000000"/>
        </w:rPr>
      </w:pPr>
      <w:r w:rsidRPr="00AB2403">
        <w:rPr>
          <w:rFonts w:cs="Times New Roman"/>
          <w:b/>
          <w:color w:val="000000"/>
        </w:rPr>
        <w:t>S</w:t>
      </w:r>
      <w:r w:rsidR="00954513" w:rsidRPr="00AB2403">
        <w:rPr>
          <w:rFonts w:cs="Times New Roman"/>
          <w:b/>
          <w:color w:val="000000"/>
        </w:rPr>
        <w:t>train name</w:t>
      </w:r>
      <w:r w:rsidRPr="004628D0">
        <w:rPr>
          <w:rFonts w:cs="Times New Roman"/>
          <w:b/>
          <w:i/>
          <w:color w:val="000000"/>
        </w:rPr>
        <w:tab/>
      </w:r>
      <w:r w:rsidR="00534F7B">
        <w:rPr>
          <w:rFonts w:cs="Times New Roman"/>
          <w:b/>
          <w:color w:val="000000"/>
        </w:rPr>
        <w:t>Figure panel</w:t>
      </w:r>
    </w:p>
    <w:p w14:paraId="022E9060" w14:textId="2B59712D" w:rsidR="008E0BC7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08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C94F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7</w:t>
      </w:r>
      <w:r w:rsidR="008E0BC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7D3D1D16" w14:textId="599B394A" w:rsidR="008E0BC7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311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C94F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2c, 2</w:t>
      </w:r>
      <w:r w:rsidR="008E0BC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d, </w:t>
      </w:r>
      <w:r w:rsidR="00C94F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8E0BC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a, </w:t>
      </w:r>
      <w:r w:rsidR="00C94F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7</w:t>
      </w:r>
      <w:r w:rsidR="008E0BC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a, </w:t>
      </w:r>
      <w:r w:rsidR="00C94F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7b</w:t>
      </w:r>
      <w:r w:rsidR="00283B8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Fig. </w:t>
      </w:r>
      <w:r w:rsidR="00C94F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283B8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-Fig. </w:t>
      </w:r>
      <w:proofErr w:type="spellStart"/>
      <w:r w:rsidR="00283B8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283B8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1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d</w:t>
      </w:r>
      <w:r w:rsidR="00283B8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r w:rsidR="00C94F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7-Fig. </w:t>
      </w:r>
      <w:proofErr w:type="spellStart"/>
      <w:r w:rsidR="00C94F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C94F6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1</w:t>
      </w:r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15BD9336" w14:textId="32E5EB69" w:rsidR="00707B6F" w:rsidRPr="00104485" w:rsidRDefault="00C40F3B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3</w:t>
      </w:r>
      <w:r>
        <w:rPr>
          <w:rFonts w:ascii="Cambria" w:eastAsia="Times New Roman" w:hAnsi="Cambria" w:cs="Times New Roman"/>
          <w:color w:val="000000"/>
          <w:lang w:val="fr-FR" w:eastAsia="en-US"/>
        </w:rPr>
        <w:t>8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707B6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BC4C3C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7</w:t>
      </w:r>
      <w:r w:rsidR="00707B6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</w:t>
      </w:r>
    </w:p>
    <w:p w14:paraId="7558BEF6" w14:textId="276AA4D6" w:rsidR="00707B6F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337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707B6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2</w:t>
      </w:r>
      <w:r w:rsidR="00707B6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c, 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2</w:t>
      </w:r>
      <w:r w:rsidR="00707B6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d, 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400FF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</w:t>
      </w:r>
    </w:p>
    <w:p w14:paraId="1AB61998" w14:textId="08455667" w:rsidR="00400FF7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1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400FF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7a, 7</w:t>
      </w:r>
      <w:r w:rsidR="00400FF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b</w:t>
      </w:r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7095ECBB" w14:textId="67CA9F9E" w:rsidR="00400FF7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2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400FF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400FF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b, 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5</w:t>
      </w:r>
      <w:r w:rsidR="00400FF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, 7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, 7</w:t>
      </w:r>
      <w:r w:rsidR="00B83060" w:rsidRPr="00DC1A29">
        <w:rPr>
          <w:rFonts w:ascii="Cambria" w:eastAsia="Times New Roman" w:hAnsi="Cambria" w:cs="Times New Roman"/>
          <w:i/>
          <w:iCs/>
          <w:color w:val="000000"/>
          <w:vertAlign w:val="superscript"/>
          <w:lang w:val="fr-FR" w:eastAsia="en-US"/>
        </w:rPr>
        <w:t>e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Fig3-Fg. </w:t>
      </w:r>
      <w:proofErr w:type="spellStart"/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1d</w:t>
      </w:r>
    </w:p>
    <w:p w14:paraId="54A46535" w14:textId="382B1C42" w:rsidR="00CE44B7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5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3</w:t>
      </w:r>
      <w:r w:rsidR="00CA34F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b, 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7376B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d, Fig. </w:t>
      </w:r>
      <w:r w:rsidR="00B830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7376B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-Fig. </w:t>
      </w:r>
      <w:proofErr w:type="spellStart"/>
      <w:r w:rsidR="007376B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7376B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1c</w:t>
      </w:r>
    </w:p>
    <w:p w14:paraId="594C1BCC" w14:textId="192FD4B4" w:rsidR="007376B1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5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7376B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9E23E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2</w:t>
      </w:r>
      <w:r w:rsidR="007376B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c, </w:t>
      </w:r>
      <w:r w:rsidR="009E23E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2d, 3</w:t>
      </w:r>
      <w:r w:rsidR="007376B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b, </w:t>
      </w:r>
      <w:r w:rsidR="009E23E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7376B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d</w:t>
      </w:r>
    </w:p>
    <w:p w14:paraId="561CDCDD" w14:textId="6524F430" w:rsidR="00297CF7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9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297CF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81585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297CF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d</w:t>
      </w:r>
    </w:p>
    <w:p w14:paraId="6CDD60DF" w14:textId="55B8CC33" w:rsidR="003736E3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49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3736E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81585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2</w:t>
      </w:r>
      <w:r w:rsidR="003736E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c, </w:t>
      </w:r>
      <w:r w:rsidR="0081585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2</w:t>
      </w:r>
      <w:r w:rsidR="003736E3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d</w:t>
      </w:r>
    </w:p>
    <w:p w14:paraId="0D1863BC" w14:textId="2EFF6595" w:rsidR="00986F3F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55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986F3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8B0D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986F3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d </w:t>
      </w:r>
    </w:p>
    <w:p w14:paraId="3003FF7C" w14:textId="52D233AA" w:rsidR="00986F3F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55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986F3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8B0D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986F3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d</w:t>
      </w:r>
    </w:p>
    <w:p w14:paraId="283BCF20" w14:textId="3F1A62CB" w:rsidR="00D209A8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56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8B0D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-Fig. </w:t>
      </w:r>
      <w:proofErr w:type="spellStart"/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</w:t>
      </w:r>
      <w:r w:rsidR="008B0D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1</w:t>
      </w:r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</w:p>
    <w:p w14:paraId="72889568" w14:textId="64351E7A" w:rsidR="00D209A8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57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8B0D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-Fig. </w:t>
      </w:r>
      <w:proofErr w:type="spellStart"/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</w:t>
      </w:r>
      <w:r w:rsidR="008B0D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1</w:t>
      </w:r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</w:p>
    <w:p w14:paraId="4E5A6332" w14:textId="0F52C6D7" w:rsidR="00D209A8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579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8B0D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3</w:t>
      </w:r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-Fig. </w:t>
      </w:r>
      <w:proofErr w:type="spellStart"/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</w:t>
      </w:r>
      <w:r w:rsidR="008B0D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1</w:t>
      </w:r>
      <w:r w:rsidR="00D209A8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</w:p>
    <w:p w14:paraId="22E67D5B" w14:textId="3A8B728F" w:rsidR="00D209A8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0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62359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8B0D6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7</w:t>
      </w:r>
      <w:r w:rsidR="0062359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6710586D" w14:textId="6FFFF407" w:rsidR="00063ACD" w:rsidRDefault="00063ACD" w:rsidP="00063ACD">
      <w:pPr>
        <w:tabs>
          <w:tab w:val="left" w:pos="1843"/>
        </w:tabs>
        <w:rPr>
          <w:rFonts w:ascii="Cambria" w:eastAsia="Times New Roman" w:hAnsi="Cambria" w:cs="Times New Roman"/>
          <w:color w:val="000000"/>
          <w:lang w:val="fr-FR" w:eastAsia="en-US"/>
        </w:rPr>
      </w:pPr>
      <w:r>
        <w:rPr>
          <w:rFonts w:ascii="Cambria" w:eastAsia="Times New Roman" w:hAnsi="Cambria" w:cs="Times New Roman"/>
          <w:color w:val="000000"/>
          <w:lang w:val="fr-FR" w:eastAsia="en-US"/>
        </w:rPr>
        <w:t>VBD1604</w:t>
      </w:r>
      <w:r>
        <w:rPr>
          <w:rFonts w:ascii="Cambria" w:eastAsia="Times New Roman" w:hAnsi="Cambria" w:cs="Times New Roman"/>
          <w:color w:val="000000"/>
          <w:lang w:val="fr-FR" w:eastAsia="en-US"/>
        </w:rPr>
        <w:tab/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2BF5C9C2" w14:textId="7F4B8942" w:rsidR="0062359F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28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62359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9631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5</w:t>
      </w:r>
      <w:r w:rsidR="0062359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</w:t>
      </w:r>
    </w:p>
    <w:p w14:paraId="7F78AAFC" w14:textId="5F19DACB" w:rsidR="00E274AA" w:rsidRPr="00E274AA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29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E274A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9631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5b</w:t>
      </w:r>
    </w:p>
    <w:p w14:paraId="31E4AFA6" w14:textId="3D336B00" w:rsidR="00BD7203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3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0D238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5e</w:t>
      </w:r>
    </w:p>
    <w:p w14:paraId="1D433030" w14:textId="6D36AA04" w:rsidR="0079691C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31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79691C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0D238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7a, 7</w:t>
      </w:r>
      <w:r w:rsidR="0079691C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b</w:t>
      </w:r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372C6EDE" w14:textId="6390A0EB" w:rsidR="009C0CDA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35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9C0C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AD0FE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7a, 7</w:t>
      </w:r>
      <w:r w:rsidR="009C0C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b</w:t>
      </w:r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048F4F89" w14:textId="60FEBECC" w:rsidR="009C0CDA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37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9C0C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AD0FE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5</w:t>
      </w:r>
      <w:r w:rsidR="009C0CD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</w:p>
    <w:p w14:paraId="29E29351" w14:textId="7A822BC9" w:rsidR="00054334" w:rsidRDefault="00054334" w:rsidP="00054334">
      <w:pPr>
        <w:tabs>
          <w:tab w:val="left" w:pos="1843"/>
        </w:tabs>
        <w:rPr>
          <w:rFonts w:ascii="Cambria" w:eastAsia="Times New Roman" w:hAnsi="Cambria" w:cs="Times New Roman"/>
          <w:color w:val="000000"/>
          <w:lang w:val="fr-FR" w:eastAsia="en-US"/>
        </w:rPr>
      </w:pPr>
      <w:r>
        <w:rPr>
          <w:rFonts w:ascii="Cambria" w:eastAsia="Times New Roman" w:hAnsi="Cambria" w:cs="Times New Roman"/>
          <w:color w:val="000000"/>
          <w:lang w:val="fr-FR" w:eastAsia="en-US"/>
        </w:rPr>
        <w:t>VBD1649</w:t>
      </w:r>
      <w:r>
        <w:rPr>
          <w:rFonts w:ascii="Cambria" w:eastAsia="Times New Roman" w:hAnsi="Cambria" w:cs="Times New Roman"/>
          <w:color w:val="000000"/>
          <w:lang w:val="fr-FR" w:eastAsia="en-US"/>
        </w:rPr>
        <w:tab/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0624497B" w14:textId="0414B7FA" w:rsidR="00E9409A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53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E9409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F5673B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7</w:t>
      </w:r>
      <w:r w:rsidR="00E9409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2A65C3D3" w14:textId="7CD64133" w:rsidR="00E9409A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7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E9409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5a</w:t>
      </w:r>
      <w:r w:rsidR="00F5673B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, 5c, 5f</w:t>
      </w:r>
    </w:p>
    <w:p w14:paraId="77D29609" w14:textId="0E2A4156" w:rsidR="00E9409A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7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E9409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804BC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7</w:t>
      </w:r>
      <w:r w:rsidR="00E9409A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04DDEE86" w14:textId="4BCEDD37" w:rsidR="00E9409A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81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FD628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5b</w:t>
      </w:r>
    </w:p>
    <w:p w14:paraId="2741A646" w14:textId="10B6B051" w:rsidR="006433CE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8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FD628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7</w:t>
      </w:r>
      <w:r w:rsidR="006433CE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4FD97361" w14:textId="7307FDBB" w:rsidR="004B1D40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68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4B1D4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FD628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7</w:t>
      </w:r>
      <w:r w:rsidR="004B1D4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063ACD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0FA7384D" w14:textId="0BDB43AE" w:rsidR="004B1D40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02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4B1D4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FD628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5c</w:t>
      </w:r>
    </w:p>
    <w:p w14:paraId="5728F348" w14:textId="75C022EE" w:rsidR="00062D69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0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062D6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FD628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5</w:t>
      </w:r>
      <w:r w:rsidR="00062D6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-</w:t>
      </w:r>
      <w:r w:rsidR="00AA352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proofErr w:type="spellStart"/>
      <w:r w:rsidR="00AA352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AA352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</w:t>
      </w:r>
      <w:r w:rsidR="00FD628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1</w:t>
      </w:r>
    </w:p>
    <w:p w14:paraId="62877AC4" w14:textId="1F9AFC65" w:rsidR="00DD6ED6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0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DD6ED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77552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5</w:t>
      </w:r>
      <w:r w:rsidR="00F35D5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</w:t>
      </w:r>
    </w:p>
    <w:p w14:paraId="25FFBDB9" w14:textId="6080C5F5" w:rsidR="009B3101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07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77552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5-Fig. </w:t>
      </w:r>
      <w:proofErr w:type="spellStart"/>
      <w:r w:rsidR="0077552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77552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1</w:t>
      </w:r>
    </w:p>
    <w:p w14:paraId="2D3EF6DA" w14:textId="39482325" w:rsidR="009B3101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1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9B3101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F35D5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5f</w:t>
      </w:r>
    </w:p>
    <w:p w14:paraId="00F5B1A2" w14:textId="269E25AF" w:rsidR="00D00517" w:rsidRDefault="00D00517" w:rsidP="008517DD">
      <w:pPr>
        <w:tabs>
          <w:tab w:val="left" w:pos="1843"/>
        </w:tabs>
        <w:rPr>
          <w:rFonts w:ascii="Cambria" w:eastAsia="Times New Roman" w:hAnsi="Cambria" w:cs="Times New Roman"/>
          <w:color w:val="000000"/>
          <w:lang w:val="fr-FR" w:eastAsia="en-US"/>
        </w:rPr>
      </w:pPr>
      <w:r>
        <w:rPr>
          <w:rFonts w:ascii="Cambria" w:eastAsia="Times New Roman" w:hAnsi="Cambria" w:cs="Times New Roman"/>
          <w:color w:val="000000"/>
          <w:lang w:val="fr-FR" w:eastAsia="en-US"/>
        </w:rPr>
        <w:t>VBD1714</w:t>
      </w:r>
      <w:r>
        <w:rPr>
          <w:rFonts w:ascii="Cambria" w:eastAsia="Times New Roman" w:hAnsi="Cambria" w:cs="Times New Roman"/>
          <w:color w:val="000000"/>
          <w:lang w:val="fr-FR" w:eastAsia="en-US"/>
        </w:rPr>
        <w:tab/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1BC9FBE7" w14:textId="22C0D20E" w:rsidR="008517DD" w:rsidRDefault="008517DD" w:rsidP="008517DD">
      <w:pPr>
        <w:tabs>
          <w:tab w:val="left" w:pos="1843"/>
        </w:tabs>
        <w:rPr>
          <w:rFonts w:ascii="Cambria" w:eastAsia="Times New Roman" w:hAnsi="Cambria" w:cs="Times New Roman"/>
          <w:color w:val="000000"/>
          <w:lang w:val="fr-FR" w:eastAsia="en-US"/>
        </w:rPr>
      </w:pPr>
      <w:r>
        <w:rPr>
          <w:rFonts w:ascii="Cambria" w:eastAsia="Times New Roman" w:hAnsi="Cambria" w:cs="Times New Roman"/>
          <w:color w:val="000000"/>
          <w:lang w:val="fr-FR" w:eastAsia="en-US"/>
        </w:rPr>
        <w:t>VBD1726</w:t>
      </w:r>
      <w:r>
        <w:rPr>
          <w:rFonts w:ascii="Cambria" w:eastAsia="Times New Roman" w:hAnsi="Cambria" w:cs="Times New Roman"/>
          <w:color w:val="000000"/>
          <w:lang w:val="fr-FR" w:eastAsia="en-US"/>
        </w:rPr>
        <w:tab/>
      </w:r>
      <w:proofErr w:type="spellStart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1BFDD2CE" w14:textId="35C50381" w:rsidR="00A54444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50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A5444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7b, 7</w:t>
      </w:r>
      <w:r w:rsidR="00F35D56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e</w:t>
      </w:r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460FC0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5A994691" w14:textId="3143119A" w:rsidR="008773D7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5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proofErr w:type="spellStart"/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0543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1DFED002" w14:textId="719CFF32" w:rsidR="008773D7" w:rsidRPr="00104485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57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8773D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7</w:t>
      </w:r>
      <w:r w:rsidR="003656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39522DDB" w14:textId="5A68DDA7" w:rsidR="008773D7" w:rsidRDefault="00104485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>VBD1758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8773D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7</w:t>
      </w:r>
      <w:r w:rsidR="003656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c</w:t>
      </w:r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054689A9" w14:textId="6548AEA5" w:rsidR="00AA617B" w:rsidRPr="00104485" w:rsidRDefault="00C40F3B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>
        <w:rPr>
          <w:rFonts w:ascii="Cambria" w:eastAsia="Times New Roman" w:hAnsi="Cambria" w:cs="Times New Roman"/>
          <w:color w:val="000000"/>
          <w:lang w:val="fr-FR" w:eastAsia="en-US"/>
        </w:rPr>
        <w:t>VBD1794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3656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7</w:t>
      </w:r>
      <w:r w:rsidR="00AA617B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</w:t>
      </w:r>
    </w:p>
    <w:p w14:paraId="099FF040" w14:textId="74DF90AB" w:rsidR="00AA617B" w:rsidRPr="00104485" w:rsidRDefault="0060208D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>
        <w:rPr>
          <w:rFonts w:ascii="Cambria" w:eastAsia="Times New Roman" w:hAnsi="Cambria" w:cs="Times New Roman"/>
          <w:color w:val="000000"/>
          <w:lang w:val="fr-FR" w:eastAsia="en-US"/>
        </w:rPr>
        <w:t>VBD1795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3656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7</w:t>
      </w:r>
      <w:r w:rsidR="00AA617B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</w:t>
      </w:r>
    </w:p>
    <w:p w14:paraId="74687E95" w14:textId="013B603C" w:rsidR="00AA617B" w:rsidRPr="00104485" w:rsidRDefault="0060208D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>
        <w:rPr>
          <w:rFonts w:ascii="Cambria" w:eastAsia="Times New Roman" w:hAnsi="Cambria" w:cs="Times New Roman"/>
          <w:color w:val="000000"/>
          <w:lang w:val="fr-FR" w:eastAsia="en-US"/>
        </w:rPr>
        <w:t>VBD1796</w:t>
      </w:r>
      <w:r w:rsidRPr="00104485">
        <w:rPr>
          <w:rFonts w:ascii="Cambria" w:eastAsia="Times New Roman" w:hAnsi="Cambria" w:cs="Times New Roman"/>
          <w:color w:val="000000"/>
          <w:lang w:val="fr-FR" w:eastAsia="en-US"/>
        </w:rPr>
        <w:tab/>
      </w:r>
      <w:r w:rsidR="003656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Fig. 7</w:t>
      </w:r>
      <w:r w:rsidR="00AA617B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a</w:t>
      </w:r>
    </w:p>
    <w:p w14:paraId="1EAF80D2" w14:textId="77777777" w:rsidR="00330A3C" w:rsidRPr="00104485" w:rsidRDefault="00330A3C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</w:p>
    <w:p w14:paraId="1FBECD44" w14:textId="628447AE" w:rsidR="00916FBE" w:rsidRPr="00534F7B" w:rsidRDefault="005131F2" w:rsidP="00531418">
      <w:pPr>
        <w:tabs>
          <w:tab w:val="left" w:pos="1843"/>
        </w:tabs>
        <w:rPr>
          <w:rFonts w:ascii="Cambria" w:eastAsia="Times New Roman" w:hAnsi="Cambria" w:cs="Times New Roman"/>
          <w:iCs/>
          <w:color w:val="000000"/>
          <w:lang w:val="fr-FR" w:eastAsia="en-US"/>
        </w:rPr>
      </w:pP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VBD</w:t>
      </w:r>
      <w:r w:rsidR="003F6689"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-HY1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ab/>
      </w:r>
      <w:r w:rsidR="00365634" w:rsidRPr="003656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E5444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7b, </w:t>
      </w:r>
      <w:r w:rsidR="00365634" w:rsidRPr="0036563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c, 8d, Fig. 8</w:t>
      </w:r>
      <w:r w:rsidR="00916FBE" w:rsidRPr="00DC1A2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-Fig. </w:t>
      </w:r>
      <w:proofErr w:type="spellStart"/>
      <w:r w:rsidR="00916FBE" w:rsidRPr="00DC1A2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916FBE" w:rsidRPr="00DC1A2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1a, b, c and d</w:t>
      </w:r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2E25F8ED" w14:textId="3D8A5B29" w:rsidR="00916FBE" w:rsidRPr="00DC1A29" w:rsidRDefault="00161C6D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VBD</w:t>
      </w:r>
      <w:r w:rsidR="003F6689">
        <w:rPr>
          <w:rFonts w:ascii="Cambria" w:eastAsia="Times New Roman" w:hAnsi="Cambria" w:cs="Times New Roman"/>
          <w:iCs/>
          <w:color w:val="000000"/>
          <w:lang w:val="fr-FR" w:eastAsia="en-US"/>
        </w:rPr>
        <w:t>-HY2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ab/>
      </w:r>
      <w:r w:rsidR="00916FBE" w:rsidRPr="00DC1A2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916FBE" w:rsidRPr="00DC1A2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c,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916FBE" w:rsidRPr="00DC1A2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d, Fig.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 8</w:t>
      </w:r>
      <w:r w:rsidR="00916FBE" w:rsidRPr="00DC1A2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-Fig. </w:t>
      </w:r>
      <w:proofErr w:type="spellStart"/>
      <w:r w:rsidR="00916FBE" w:rsidRPr="00DC1A2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916FBE" w:rsidRPr="00DC1A2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1a, b, c and d</w:t>
      </w:r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7465DB7A" w14:textId="1B047FF8" w:rsidR="00CB744F" w:rsidRPr="00DC1A29" w:rsidRDefault="00161C6D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VBD</w:t>
      </w:r>
      <w:r w:rsidR="003F6689">
        <w:rPr>
          <w:rFonts w:ascii="Cambria" w:eastAsia="Times New Roman" w:hAnsi="Cambria" w:cs="Times New Roman"/>
          <w:iCs/>
          <w:color w:val="000000"/>
          <w:lang w:val="fr-FR" w:eastAsia="en-US"/>
        </w:rPr>
        <w:t>-HY3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ab/>
      </w:r>
      <w:r w:rsidR="00CB744F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E54445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7b,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CB744F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c,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CB744F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d, Fig.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CB744F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-Fig. </w:t>
      </w:r>
      <w:proofErr w:type="spellStart"/>
      <w:r w:rsidR="00CB744F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CB744F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1a, b, c and d</w:t>
      </w:r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773A8BAA" w14:textId="2C97EFDE" w:rsidR="00CB744F" w:rsidRPr="00DC1A29" w:rsidRDefault="00161C6D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VBD</w:t>
      </w:r>
      <w:r w:rsidR="003F6689">
        <w:rPr>
          <w:rFonts w:ascii="Cambria" w:eastAsia="Times New Roman" w:hAnsi="Cambria" w:cs="Times New Roman"/>
          <w:iCs/>
          <w:color w:val="000000"/>
          <w:lang w:val="fr-FR" w:eastAsia="en-US"/>
        </w:rPr>
        <w:t>-HY4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ab/>
      </w:r>
      <w:r w:rsidR="00CB744F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CB744F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c,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CB744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d, Fig.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CB744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-Fig. </w:t>
      </w:r>
      <w:proofErr w:type="spellStart"/>
      <w:r w:rsidR="00CB744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CB744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1a, b and</w:t>
      </w:r>
      <w:r w:rsidR="00CB744F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c</w:t>
      </w:r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56760C28" w14:textId="50EA32E9" w:rsidR="00AE1989" w:rsidRDefault="002B2561" w:rsidP="00531418">
      <w:pPr>
        <w:tabs>
          <w:tab w:val="left" w:pos="1843"/>
        </w:tabs>
        <w:rPr>
          <w:rFonts w:ascii="Cambria" w:eastAsia="Times New Roman" w:hAnsi="Cambria" w:cs="Times New Roman"/>
          <w:i/>
          <w:iCs/>
          <w:color w:val="000000"/>
          <w:lang w:val="fr-FR" w:eastAsia="en-US"/>
        </w:rPr>
      </w:pP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>VBD</w:t>
      </w:r>
      <w:r w:rsidR="003F6689">
        <w:rPr>
          <w:rFonts w:ascii="Cambria" w:eastAsia="Times New Roman" w:hAnsi="Cambria" w:cs="Times New Roman"/>
          <w:iCs/>
          <w:color w:val="000000"/>
          <w:lang w:val="fr-FR" w:eastAsia="en-US"/>
        </w:rPr>
        <w:t>-HY5</w:t>
      </w:r>
      <w:r w:rsidRPr="003F6689">
        <w:rPr>
          <w:rFonts w:ascii="Cambria" w:eastAsia="Times New Roman" w:hAnsi="Cambria" w:cs="Times New Roman"/>
          <w:iCs/>
          <w:color w:val="000000"/>
          <w:lang w:val="fr-FR" w:eastAsia="en-US"/>
        </w:rPr>
        <w:tab/>
      </w:r>
      <w:r w:rsidR="00AE1989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Fig.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AE1989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c,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AE19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d, Fig. </w:t>
      </w:r>
      <w:r w:rsidR="00F22B22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8</w:t>
      </w:r>
      <w:r w:rsidR="00872EA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-Fig. </w:t>
      </w:r>
      <w:proofErr w:type="spellStart"/>
      <w:r w:rsidR="00872EA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</w:t>
      </w:r>
      <w:proofErr w:type="spellEnd"/>
      <w:r w:rsidR="00872EA4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1a</w:t>
      </w:r>
      <w:r w:rsidR="00AE1989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and</w:t>
      </w:r>
      <w:r w:rsidR="00AE1989" w:rsidRPr="00E92C1F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c</w:t>
      </w:r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, </w:t>
      </w:r>
      <w:proofErr w:type="spellStart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503FAF12" w14:textId="52E3741C" w:rsidR="00AE1989" w:rsidRPr="00DC1A29" w:rsidRDefault="00AD6CF6" w:rsidP="00531418">
      <w:pPr>
        <w:tabs>
          <w:tab w:val="left" w:pos="1843"/>
        </w:tabs>
        <w:rPr>
          <w:rFonts w:eastAsia="Times New Roman" w:cs="Times New Roman"/>
          <w:i/>
        </w:rPr>
      </w:pPr>
      <w:r>
        <w:rPr>
          <w:rFonts w:ascii="Cambria" w:eastAsia="Times New Roman" w:hAnsi="Cambria" w:cs="Times New Roman"/>
          <w:iCs/>
          <w:color w:val="000000"/>
          <w:lang w:val="fr-FR" w:eastAsia="en-US"/>
        </w:rPr>
        <w:t>VBD-HY6</w:t>
      </w:r>
      <w:r>
        <w:rPr>
          <w:rFonts w:ascii="Cambria" w:eastAsia="Times New Roman" w:hAnsi="Cambria" w:cs="Times New Roman"/>
          <w:iCs/>
          <w:color w:val="000000"/>
          <w:lang w:val="fr-FR" w:eastAsia="en-US"/>
        </w:rPr>
        <w:tab/>
      </w:r>
      <w:r w:rsidR="00AE1989">
        <w:rPr>
          <w:rFonts w:eastAsia="Times New Roman" w:cs="Times New Roman"/>
          <w:i/>
        </w:rPr>
        <w:t xml:space="preserve">Fig. </w:t>
      </w:r>
      <w:r w:rsidR="00E54445">
        <w:rPr>
          <w:rFonts w:eastAsia="Times New Roman" w:cs="Times New Roman"/>
          <w:i/>
        </w:rPr>
        <w:t>7</w:t>
      </w:r>
      <w:r w:rsidR="00AE1989">
        <w:rPr>
          <w:rFonts w:eastAsia="Times New Roman" w:cs="Times New Roman"/>
          <w:i/>
        </w:rPr>
        <w:t>b</w:t>
      </w:r>
      <w:r w:rsidR="00D00517">
        <w:rPr>
          <w:rFonts w:eastAsia="Times New Roman" w:cs="Times New Roman"/>
          <w:i/>
        </w:rPr>
        <w:t xml:space="preserve">, </w:t>
      </w:r>
      <w:proofErr w:type="spellStart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1AECF8F3" w14:textId="06BC23B2" w:rsidR="00AE1989" w:rsidRDefault="00187C35" w:rsidP="00531418">
      <w:pPr>
        <w:tabs>
          <w:tab w:val="left" w:pos="1843"/>
        </w:tabs>
        <w:rPr>
          <w:rFonts w:eastAsia="Times New Roman" w:cs="Times New Roman"/>
          <w:i/>
        </w:rPr>
      </w:pPr>
      <w:r>
        <w:rPr>
          <w:rFonts w:ascii="Cambria" w:eastAsia="Times New Roman" w:hAnsi="Cambria" w:cs="Times New Roman"/>
          <w:iCs/>
          <w:color w:val="000000"/>
          <w:lang w:val="fr-FR" w:eastAsia="en-US"/>
        </w:rPr>
        <w:t>VBD-HY7</w:t>
      </w:r>
      <w:r>
        <w:rPr>
          <w:rFonts w:ascii="Cambria" w:eastAsia="Times New Roman" w:hAnsi="Cambria" w:cs="Times New Roman"/>
          <w:iCs/>
          <w:color w:val="000000"/>
          <w:lang w:val="fr-FR" w:eastAsia="en-US"/>
        </w:rPr>
        <w:tab/>
      </w:r>
      <w:r w:rsidR="00AE1989">
        <w:rPr>
          <w:rFonts w:eastAsia="Times New Roman" w:cs="Times New Roman"/>
          <w:i/>
        </w:rPr>
        <w:t xml:space="preserve">Fig. </w:t>
      </w:r>
      <w:r w:rsidR="00E54445">
        <w:rPr>
          <w:rFonts w:eastAsia="Times New Roman" w:cs="Times New Roman"/>
          <w:i/>
        </w:rPr>
        <w:t>7</w:t>
      </w:r>
      <w:r w:rsidR="00AE1989">
        <w:rPr>
          <w:rFonts w:eastAsia="Times New Roman" w:cs="Times New Roman"/>
          <w:i/>
        </w:rPr>
        <w:t>b</w:t>
      </w:r>
      <w:r w:rsidR="00D00517">
        <w:rPr>
          <w:rFonts w:eastAsia="Times New Roman" w:cs="Times New Roman"/>
          <w:i/>
        </w:rPr>
        <w:t xml:space="preserve">, </w:t>
      </w:r>
      <w:proofErr w:type="spellStart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>Supplementary</w:t>
      </w:r>
      <w:proofErr w:type="spellEnd"/>
      <w:r w:rsidR="00D00517">
        <w:rPr>
          <w:rFonts w:ascii="Cambria" w:eastAsia="Times New Roman" w:hAnsi="Cambria" w:cs="Times New Roman"/>
          <w:i/>
          <w:iCs/>
          <w:color w:val="000000"/>
          <w:lang w:val="fr-FR" w:eastAsia="en-US"/>
        </w:rPr>
        <w:t xml:space="preserve"> File 1</w:t>
      </w:r>
    </w:p>
    <w:p w14:paraId="7F956E5B" w14:textId="75D050BC" w:rsidR="00AE6F7E" w:rsidRPr="00DC1A29" w:rsidRDefault="005F6F4C" w:rsidP="00531418">
      <w:pPr>
        <w:tabs>
          <w:tab w:val="left" w:pos="1843"/>
        </w:tabs>
        <w:rPr>
          <w:rStyle w:val="texto2"/>
          <w:rFonts w:eastAsia="Times New Roman" w:cs="Times New Roman"/>
          <w:i/>
        </w:rPr>
      </w:pPr>
      <w:r>
        <w:rPr>
          <w:rStyle w:val="titulo3"/>
          <w:rFonts w:eastAsia="Times New Roman" w:cs="Times New Roman"/>
        </w:rPr>
        <w:t>VBH854</w:t>
      </w:r>
      <w:r>
        <w:rPr>
          <w:rStyle w:val="titulo3"/>
          <w:rFonts w:eastAsia="Times New Roman" w:cs="Times New Roman"/>
        </w:rPr>
        <w:tab/>
      </w:r>
      <w:r w:rsidR="00AE6F7E">
        <w:rPr>
          <w:rStyle w:val="texto2"/>
          <w:rFonts w:eastAsia="Times New Roman" w:cs="Times New Roman"/>
          <w:i/>
        </w:rPr>
        <w:t xml:space="preserve">Fig. </w:t>
      </w:r>
      <w:r w:rsidR="00AA10B9">
        <w:rPr>
          <w:rStyle w:val="texto2"/>
          <w:rFonts w:eastAsia="Times New Roman" w:cs="Times New Roman"/>
          <w:i/>
        </w:rPr>
        <w:t>2</w:t>
      </w:r>
      <w:r w:rsidR="00AE6F7E">
        <w:rPr>
          <w:rStyle w:val="texto2"/>
          <w:rFonts w:eastAsia="Times New Roman" w:cs="Times New Roman"/>
          <w:i/>
        </w:rPr>
        <w:t>b</w:t>
      </w:r>
    </w:p>
    <w:p w14:paraId="61C8B4B1" w14:textId="11C8A5D7" w:rsidR="00AE6F7E" w:rsidRDefault="005F6F4C" w:rsidP="00531418">
      <w:pPr>
        <w:tabs>
          <w:tab w:val="left" w:pos="1843"/>
        </w:tabs>
        <w:rPr>
          <w:rStyle w:val="titulo3"/>
          <w:rFonts w:eastAsia="Times New Roman" w:cs="Times New Roman"/>
        </w:rPr>
      </w:pPr>
      <w:r>
        <w:rPr>
          <w:rStyle w:val="titulo3"/>
          <w:rFonts w:eastAsia="Times New Roman" w:cs="Times New Roman"/>
        </w:rPr>
        <w:t>VBH865</w:t>
      </w:r>
      <w:r>
        <w:rPr>
          <w:rStyle w:val="titulo3"/>
          <w:rFonts w:eastAsia="Times New Roman" w:cs="Times New Roman"/>
        </w:rPr>
        <w:tab/>
      </w:r>
      <w:r w:rsidR="00AE6F7E">
        <w:rPr>
          <w:rStyle w:val="texto2"/>
          <w:rFonts w:eastAsia="Times New Roman" w:cs="Times New Roman"/>
          <w:i/>
        </w:rPr>
        <w:t xml:space="preserve">Fig. </w:t>
      </w:r>
      <w:r w:rsidR="00AA10B9">
        <w:rPr>
          <w:rStyle w:val="texto2"/>
          <w:rFonts w:eastAsia="Times New Roman" w:cs="Times New Roman"/>
          <w:i/>
        </w:rPr>
        <w:t>2</w:t>
      </w:r>
      <w:r w:rsidR="00AE6F7E">
        <w:rPr>
          <w:rStyle w:val="texto2"/>
          <w:rFonts w:eastAsia="Times New Roman" w:cs="Times New Roman"/>
          <w:i/>
        </w:rPr>
        <w:t>b</w:t>
      </w:r>
    </w:p>
    <w:p w14:paraId="3D7274FD" w14:textId="2C12C5EC" w:rsidR="00AE6F7E" w:rsidRDefault="005F6F4C" w:rsidP="00531418">
      <w:pPr>
        <w:tabs>
          <w:tab w:val="left" w:pos="1843"/>
        </w:tabs>
        <w:rPr>
          <w:rStyle w:val="texto2"/>
          <w:rFonts w:eastAsia="Times New Roman" w:cs="Times New Roman"/>
        </w:rPr>
      </w:pPr>
      <w:r>
        <w:rPr>
          <w:rStyle w:val="titulo3"/>
          <w:rFonts w:eastAsia="Times New Roman" w:cs="Times New Roman"/>
        </w:rPr>
        <w:t>VBH868</w:t>
      </w:r>
      <w:r>
        <w:rPr>
          <w:rStyle w:val="titulo3"/>
          <w:rFonts w:eastAsia="Times New Roman" w:cs="Times New Roman"/>
        </w:rPr>
        <w:tab/>
      </w:r>
      <w:r w:rsidR="00AE6F7E">
        <w:rPr>
          <w:rStyle w:val="texto2"/>
          <w:rFonts w:eastAsia="Times New Roman" w:cs="Times New Roman"/>
          <w:i/>
        </w:rPr>
        <w:t xml:space="preserve">Fig. </w:t>
      </w:r>
      <w:r w:rsidR="00AA10B9">
        <w:rPr>
          <w:rStyle w:val="texto2"/>
          <w:rFonts w:eastAsia="Times New Roman" w:cs="Times New Roman"/>
          <w:i/>
        </w:rPr>
        <w:t>2</w:t>
      </w:r>
      <w:r w:rsidR="00AE6F7E">
        <w:rPr>
          <w:rStyle w:val="texto2"/>
          <w:rFonts w:eastAsia="Times New Roman" w:cs="Times New Roman"/>
          <w:i/>
        </w:rPr>
        <w:t>b</w:t>
      </w:r>
    </w:p>
    <w:p w14:paraId="6AFEF35C" w14:textId="1AA3A4A4" w:rsidR="00AE6F7E" w:rsidRDefault="005F6F4C" w:rsidP="00531418">
      <w:pPr>
        <w:tabs>
          <w:tab w:val="left" w:pos="1843"/>
        </w:tabs>
        <w:rPr>
          <w:rStyle w:val="texto2"/>
          <w:rFonts w:eastAsia="Times New Roman" w:cs="Times New Roman"/>
        </w:rPr>
      </w:pPr>
      <w:r>
        <w:rPr>
          <w:rStyle w:val="texto2"/>
          <w:rFonts w:eastAsia="Times New Roman" w:cs="Times New Roman"/>
        </w:rPr>
        <w:t>VBH1226</w:t>
      </w:r>
      <w:r>
        <w:rPr>
          <w:rStyle w:val="texto2"/>
          <w:rFonts w:eastAsia="Times New Roman" w:cs="Times New Roman"/>
        </w:rPr>
        <w:tab/>
      </w:r>
      <w:r w:rsidR="00AE6F7E">
        <w:rPr>
          <w:rStyle w:val="texto2"/>
          <w:rFonts w:eastAsia="Times New Roman" w:cs="Times New Roman"/>
          <w:i/>
        </w:rPr>
        <w:t xml:space="preserve">Fig. </w:t>
      </w:r>
      <w:r w:rsidR="00AA10B9">
        <w:rPr>
          <w:rStyle w:val="texto2"/>
          <w:rFonts w:eastAsia="Times New Roman" w:cs="Times New Roman"/>
          <w:i/>
        </w:rPr>
        <w:t>2</w:t>
      </w:r>
      <w:r w:rsidR="00AE6F7E">
        <w:rPr>
          <w:rStyle w:val="texto2"/>
          <w:rFonts w:eastAsia="Times New Roman" w:cs="Times New Roman"/>
          <w:i/>
        </w:rPr>
        <w:t>b</w:t>
      </w:r>
    </w:p>
    <w:p w14:paraId="352373D4" w14:textId="3955DDAE" w:rsidR="00B90D03" w:rsidRPr="005F6F4C" w:rsidRDefault="00B90D03" w:rsidP="00531418">
      <w:pPr>
        <w:tabs>
          <w:tab w:val="left" w:pos="1843"/>
        </w:tabs>
      </w:pPr>
    </w:p>
    <w:sectPr w:rsidR="00B90D03" w:rsidRPr="005F6F4C" w:rsidSect="00DC1A29">
      <w:pgSz w:w="11900" w:h="16840"/>
      <w:pgMar w:top="1418" w:right="851" w:bottom="181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Courier New"/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A01"/>
    <w:rsid w:val="0002497D"/>
    <w:rsid w:val="00041305"/>
    <w:rsid w:val="00054334"/>
    <w:rsid w:val="00062D69"/>
    <w:rsid w:val="00063532"/>
    <w:rsid w:val="00063ACD"/>
    <w:rsid w:val="000A54F1"/>
    <w:rsid w:val="000D2386"/>
    <w:rsid w:val="000E10ED"/>
    <w:rsid w:val="00104485"/>
    <w:rsid w:val="00113248"/>
    <w:rsid w:val="0011681F"/>
    <w:rsid w:val="00161C6D"/>
    <w:rsid w:val="00184B8D"/>
    <w:rsid w:val="00187C35"/>
    <w:rsid w:val="00194D45"/>
    <w:rsid w:val="00195074"/>
    <w:rsid w:val="001D7763"/>
    <w:rsid w:val="00207FC5"/>
    <w:rsid w:val="00220319"/>
    <w:rsid w:val="00232A0C"/>
    <w:rsid w:val="002376E6"/>
    <w:rsid w:val="002660FE"/>
    <w:rsid w:val="00283B87"/>
    <w:rsid w:val="00297CF7"/>
    <w:rsid w:val="002B2561"/>
    <w:rsid w:val="002E4E8B"/>
    <w:rsid w:val="00330A3C"/>
    <w:rsid w:val="00361792"/>
    <w:rsid w:val="00365634"/>
    <w:rsid w:val="003678F0"/>
    <w:rsid w:val="00370FF4"/>
    <w:rsid w:val="003736E3"/>
    <w:rsid w:val="003822B8"/>
    <w:rsid w:val="003E30C1"/>
    <w:rsid w:val="003F6689"/>
    <w:rsid w:val="00400FF7"/>
    <w:rsid w:val="00401A7E"/>
    <w:rsid w:val="00427249"/>
    <w:rsid w:val="004302FD"/>
    <w:rsid w:val="004568FB"/>
    <w:rsid w:val="00457B8B"/>
    <w:rsid w:val="00460FC0"/>
    <w:rsid w:val="004628D0"/>
    <w:rsid w:val="00476AC3"/>
    <w:rsid w:val="00493F6B"/>
    <w:rsid w:val="004B1D40"/>
    <w:rsid w:val="004C0479"/>
    <w:rsid w:val="004E120C"/>
    <w:rsid w:val="004E245B"/>
    <w:rsid w:val="004F0642"/>
    <w:rsid w:val="005131F2"/>
    <w:rsid w:val="00531418"/>
    <w:rsid w:val="00534F7B"/>
    <w:rsid w:val="00544439"/>
    <w:rsid w:val="00551415"/>
    <w:rsid w:val="005532BB"/>
    <w:rsid w:val="00555407"/>
    <w:rsid w:val="00584FE5"/>
    <w:rsid w:val="005B19DE"/>
    <w:rsid w:val="005D12D3"/>
    <w:rsid w:val="005D489D"/>
    <w:rsid w:val="005E08BE"/>
    <w:rsid w:val="005F1048"/>
    <w:rsid w:val="005F6F4C"/>
    <w:rsid w:val="0060208D"/>
    <w:rsid w:val="00606259"/>
    <w:rsid w:val="0062359F"/>
    <w:rsid w:val="00624D39"/>
    <w:rsid w:val="00626AA2"/>
    <w:rsid w:val="00627831"/>
    <w:rsid w:val="006433CE"/>
    <w:rsid w:val="00651EF2"/>
    <w:rsid w:val="00653841"/>
    <w:rsid w:val="006B2F0B"/>
    <w:rsid w:val="006D39D9"/>
    <w:rsid w:val="00703EB7"/>
    <w:rsid w:val="00705B72"/>
    <w:rsid w:val="00707B6F"/>
    <w:rsid w:val="0072589B"/>
    <w:rsid w:val="007376B1"/>
    <w:rsid w:val="0075633E"/>
    <w:rsid w:val="00766078"/>
    <w:rsid w:val="00766ACD"/>
    <w:rsid w:val="00775525"/>
    <w:rsid w:val="007870DA"/>
    <w:rsid w:val="0079691C"/>
    <w:rsid w:val="007F74DC"/>
    <w:rsid w:val="00804BC2"/>
    <w:rsid w:val="00812683"/>
    <w:rsid w:val="00815851"/>
    <w:rsid w:val="008201B8"/>
    <w:rsid w:val="008250D7"/>
    <w:rsid w:val="00827941"/>
    <w:rsid w:val="00831117"/>
    <w:rsid w:val="00846E2D"/>
    <w:rsid w:val="00851427"/>
    <w:rsid w:val="008517DD"/>
    <w:rsid w:val="0085525E"/>
    <w:rsid w:val="008673CE"/>
    <w:rsid w:val="00872EA4"/>
    <w:rsid w:val="00873165"/>
    <w:rsid w:val="008773D7"/>
    <w:rsid w:val="008A122B"/>
    <w:rsid w:val="008A6DDD"/>
    <w:rsid w:val="008B0D60"/>
    <w:rsid w:val="008D1A35"/>
    <w:rsid w:val="008E0BC7"/>
    <w:rsid w:val="008F1BC4"/>
    <w:rsid w:val="00914731"/>
    <w:rsid w:val="00916FBE"/>
    <w:rsid w:val="009233C9"/>
    <w:rsid w:val="00924F7F"/>
    <w:rsid w:val="009277DF"/>
    <w:rsid w:val="00944325"/>
    <w:rsid w:val="00954513"/>
    <w:rsid w:val="00963122"/>
    <w:rsid w:val="00971509"/>
    <w:rsid w:val="00974A06"/>
    <w:rsid w:val="00975A01"/>
    <w:rsid w:val="00986F3F"/>
    <w:rsid w:val="00990647"/>
    <w:rsid w:val="009A73DF"/>
    <w:rsid w:val="009B2DE8"/>
    <w:rsid w:val="009B3101"/>
    <w:rsid w:val="009C0CDA"/>
    <w:rsid w:val="009E23E1"/>
    <w:rsid w:val="009F61AF"/>
    <w:rsid w:val="00A30BCD"/>
    <w:rsid w:val="00A4660C"/>
    <w:rsid w:val="00A468A4"/>
    <w:rsid w:val="00A54444"/>
    <w:rsid w:val="00A636BF"/>
    <w:rsid w:val="00AA10B9"/>
    <w:rsid w:val="00AA352F"/>
    <w:rsid w:val="00AA617B"/>
    <w:rsid w:val="00AB2403"/>
    <w:rsid w:val="00AB3763"/>
    <w:rsid w:val="00AC1B2B"/>
    <w:rsid w:val="00AD0FE9"/>
    <w:rsid w:val="00AD13F0"/>
    <w:rsid w:val="00AD5355"/>
    <w:rsid w:val="00AD6CF6"/>
    <w:rsid w:val="00AE1989"/>
    <w:rsid w:val="00AE6F7E"/>
    <w:rsid w:val="00B066A9"/>
    <w:rsid w:val="00B06AC5"/>
    <w:rsid w:val="00B7227A"/>
    <w:rsid w:val="00B83060"/>
    <w:rsid w:val="00B90D03"/>
    <w:rsid w:val="00B96DDA"/>
    <w:rsid w:val="00BB6B4F"/>
    <w:rsid w:val="00BC01D3"/>
    <w:rsid w:val="00BC4C3C"/>
    <w:rsid w:val="00BC750D"/>
    <w:rsid w:val="00BD14B2"/>
    <w:rsid w:val="00BD7203"/>
    <w:rsid w:val="00C20C75"/>
    <w:rsid w:val="00C40F3B"/>
    <w:rsid w:val="00C46FCA"/>
    <w:rsid w:val="00C7683D"/>
    <w:rsid w:val="00C94F63"/>
    <w:rsid w:val="00CA34F6"/>
    <w:rsid w:val="00CA7A51"/>
    <w:rsid w:val="00CB4971"/>
    <w:rsid w:val="00CB614A"/>
    <w:rsid w:val="00CB744F"/>
    <w:rsid w:val="00CC4BAE"/>
    <w:rsid w:val="00CC661B"/>
    <w:rsid w:val="00CE44B7"/>
    <w:rsid w:val="00D00517"/>
    <w:rsid w:val="00D12619"/>
    <w:rsid w:val="00D14C94"/>
    <w:rsid w:val="00D209A8"/>
    <w:rsid w:val="00D23096"/>
    <w:rsid w:val="00D27899"/>
    <w:rsid w:val="00DA13DF"/>
    <w:rsid w:val="00DB7BE1"/>
    <w:rsid w:val="00DC1A29"/>
    <w:rsid w:val="00DD6ED6"/>
    <w:rsid w:val="00DE5474"/>
    <w:rsid w:val="00DF5858"/>
    <w:rsid w:val="00E00049"/>
    <w:rsid w:val="00E274AA"/>
    <w:rsid w:val="00E36DAF"/>
    <w:rsid w:val="00E422D5"/>
    <w:rsid w:val="00E54445"/>
    <w:rsid w:val="00E549C8"/>
    <w:rsid w:val="00E93704"/>
    <w:rsid w:val="00E9409A"/>
    <w:rsid w:val="00E96F0C"/>
    <w:rsid w:val="00EA2301"/>
    <w:rsid w:val="00EA2B73"/>
    <w:rsid w:val="00EB4255"/>
    <w:rsid w:val="00ED3AE6"/>
    <w:rsid w:val="00EE2835"/>
    <w:rsid w:val="00EE421D"/>
    <w:rsid w:val="00EF1262"/>
    <w:rsid w:val="00F01A67"/>
    <w:rsid w:val="00F22B22"/>
    <w:rsid w:val="00F35D56"/>
    <w:rsid w:val="00F5673B"/>
    <w:rsid w:val="00F71571"/>
    <w:rsid w:val="00F74F2C"/>
    <w:rsid w:val="00FB681F"/>
    <w:rsid w:val="00FD6286"/>
    <w:rsid w:val="00FF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349B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1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1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1B8"/>
    <w:rPr>
      <w:rFonts w:ascii="Lucida Grande" w:hAnsi="Lucida Grande" w:cs="Lucida Grande"/>
      <w:sz w:val="18"/>
      <w:szCs w:val="18"/>
      <w:lang w:eastAsia="ja-JP"/>
    </w:rPr>
  </w:style>
  <w:style w:type="character" w:customStyle="1" w:styleId="titulo3">
    <w:name w:val="titulo3"/>
    <w:basedOn w:val="DefaultParagraphFont"/>
    <w:rsid w:val="005F6F4C"/>
  </w:style>
  <w:style w:type="character" w:customStyle="1" w:styleId="texto2">
    <w:name w:val="texto2"/>
    <w:basedOn w:val="DefaultParagraphFont"/>
    <w:rsid w:val="005F6F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1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1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1B8"/>
    <w:rPr>
      <w:rFonts w:ascii="Lucida Grande" w:hAnsi="Lucida Grande" w:cs="Lucida Grande"/>
      <w:sz w:val="18"/>
      <w:szCs w:val="18"/>
      <w:lang w:eastAsia="ja-JP"/>
    </w:rPr>
  </w:style>
  <w:style w:type="character" w:customStyle="1" w:styleId="titulo3">
    <w:name w:val="titulo3"/>
    <w:basedOn w:val="DefaultParagraphFont"/>
    <w:rsid w:val="005F6F4C"/>
  </w:style>
  <w:style w:type="character" w:customStyle="1" w:styleId="texto2">
    <w:name w:val="texto2"/>
    <w:basedOn w:val="DefaultParagraphFont"/>
    <w:rsid w:val="005F6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4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62E614-6AB9-B349-B78D-4DF902DF6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Macintosh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Institut Curie</cp:lastModifiedBy>
  <cp:revision>3</cp:revision>
  <cp:lastPrinted>2016-11-29T18:19:00Z</cp:lastPrinted>
  <dcterms:created xsi:type="dcterms:W3CDTF">2016-11-29T18:19:00Z</dcterms:created>
  <dcterms:modified xsi:type="dcterms:W3CDTF">2016-11-29T18:19:00Z</dcterms:modified>
</cp:coreProperties>
</file>